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.  Sensitivity analysis of genomewide associations: Loci with genomewide associations in either the whole sample or the fasting subsample for a series of adjustment procedures</w:t>
      </w:r>
    </w:p>
    <w:tbl>
      <w:tblPr>
        <w:tblW w:w="101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494"/>
        <w:gridCol w:w="977"/>
        <w:gridCol w:w="528"/>
        <w:gridCol w:w="977"/>
        <w:gridCol w:w="494"/>
        <w:gridCol w:w="977"/>
        <w:gridCol w:w="494"/>
        <w:gridCol w:w="977"/>
        <w:gridCol w:w="3105"/>
      </w:tblGrid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1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adjustment procedure*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.qnorm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.qnorm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.qnorm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.qnorm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e gene(s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2.3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9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1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PTL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13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SR2, PSRC1, SARS, SORT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A2, B4GALT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B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3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KR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G5, ABCG8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24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BLL1, GRB1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2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CB, STAG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3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CR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2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MPR, MYLIP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BTNL2,  HLA-DRA, HLA-DRB5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5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A, LPAL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11.2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XIPL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2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PG2, KLF14, TSGA1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3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genic, PPP1R3B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1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L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q24.1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B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1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CA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4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O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1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MJD1C, NRBF2, REEP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.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BF2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12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DS1, FADS2, FADS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A1, APOA4, APOA5, APOC3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3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genic, ASCL1, PAH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1.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1A/TCF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1.B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DC92, DNAH10, ZNF664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2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C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1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TP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2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CAT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4.2.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H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4.2.B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SG, FAM20A, PRKAR1A, WIPI1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q21.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G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DLR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3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C1, APOC2, APOC4, APOE</w:t>
            </w:r>
          </w:p>
        </w:tc>
      </w:tr>
      <w:tr>
        <w:trPr>
          <w:trHeight w:val="255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3.12.A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4A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3.12.B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TP</w:t>
            </w:r>
          </w:p>
        </w:tc>
      </w:tr>
    </w:tbl>
    <w:p>
      <w:pPr>
        <w:pStyle w:val="Normal"/>
        <w:ind w:left="720" w:hanging="720"/>
        <w:rPr/>
      </w:pPr>
      <w:r>
        <w:rPr/>
        <w:t>*Adjustment procedures</w:t>
      </w:r>
    </w:p>
    <w:p>
      <w:pPr>
        <w:pStyle w:val="Normal"/>
        <w:tabs>
          <w:tab w:val="clear" w:pos="720"/>
          <w:tab w:val="left" w:pos="360" w:leader="none"/>
        </w:tabs>
        <w:ind w:left="720" w:hanging="720"/>
        <w:rPr/>
      </w:pPr>
      <w:r>
        <w:rPr/>
        <w:t>full=age, BMI, menopausal status, smoking status, use of hormone replacement therapy</w:t>
      </w:r>
    </w:p>
    <w:p>
      <w:pPr>
        <w:pStyle w:val="Normal"/>
        <w:tabs>
          <w:tab w:val="clear" w:pos="720"/>
          <w:tab w:val="left" w:pos="360" w:leader="none"/>
        </w:tabs>
        <w:ind w:left="720" w:hanging="720"/>
        <w:rPr/>
      </w:pPr>
      <w:r>
        <w:rPr/>
        <w:t>min=as for full, but omitting BMI</w:t>
      </w:r>
    </w:p>
    <w:p>
      <w:pPr>
        <w:pStyle w:val="Normal"/>
        <w:tabs>
          <w:tab w:val="clear" w:pos="720"/>
          <w:tab w:val="left" w:pos="360" w:leader="none"/>
        </w:tabs>
        <w:ind w:left="720" w:hanging="720"/>
        <w:rPr/>
      </w:pPr>
      <w:r>
        <w:rPr/>
        <w:t>age=age only</w:t>
      </w:r>
    </w:p>
    <w:p>
      <w:pPr>
        <w:pStyle w:val="Normal"/>
        <w:tabs>
          <w:tab w:val="clear" w:pos="720"/>
          <w:tab w:val="left" w:pos="360" w:leader="none"/>
        </w:tabs>
        <w:ind w:left="720" w:hanging="720"/>
        <w:rPr/>
      </w:pPr>
      <w:r>
        <w:rPr/>
        <w:t>trig=as for full, but including log transformed triglyceride levels</w:t>
      </w:r>
    </w:p>
    <w:p>
      <w:pPr>
        <w:pStyle w:val="Normal"/>
        <w:ind w:left="360" w:hanging="360"/>
        <w:rPr/>
      </w:pPr>
      <w:r>
        <w:rPr/>
        <w:t>ev.qnorm=adjustment also includes top 10 population substructure eigenvectors followed by quantile normalization of residuals.</w:t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8:34:00Z</dcterms:created>
  <dc:creator>Daniel Chasman</dc:creator>
  <dc:description/>
  <cp:keywords/>
  <dc:language>en-US</dc:language>
  <cp:lastModifiedBy>Daniel Chasman</cp:lastModifiedBy>
  <cp:lastPrinted>2009-08-24T12:41:00Z</cp:lastPrinted>
  <dcterms:modified xsi:type="dcterms:W3CDTF">2009-10-12T18:34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